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5C517B" w14:textId="3016119B" w:rsidR="0074162A" w:rsidRPr="000B03BB" w:rsidRDefault="0074162A" w:rsidP="007416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0B03BB">
        <w:rPr>
          <w:rFonts w:ascii="Times New Roman" w:hAnsi="Times New Roman" w:cs="Times New Roman"/>
          <w:noProof/>
          <w:sz w:val="24"/>
          <w:szCs w:val="24"/>
          <w:lang w:val="en-PH" w:eastAsia="en-PH"/>
        </w:rPr>
        <w:drawing>
          <wp:inline distT="0" distB="0" distL="0" distR="0" wp14:anchorId="5B5B661E" wp14:editId="341CD6CE">
            <wp:extent cx="5274310" cy="6928485"/>
            <wp:effectExtent l="0" t="0" r="2540" b="5715"/>
            <wp:docPr id="191140677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1406778" name="图片 1911406778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928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A89ABA" w14:textId="3B64FF0C" w:rsidR="0074162A" w:rsidRPr="000B03BB" w:rsidRDefault="0084136A" w:rsidP="0074162A">
      <w:pPr>
        <w:spacing w:line="360" w:lineRule="auto"/>
        <w:rPr>
          <w:rFonts w:ascii="Times New Roman" w:hAnsi="Times New Roman" w:cs="Times New Roman"/>
          <w:szCs w:val="21"/>
        </w:rPr>
      </w:pPr>
      <w:bookmarkStart w:id="1" w:name="_Hlk184300372"/>
      <w:r w:rsidRPr="000B03BB">
        <w:rPr>
          <w:rFonts w:ascii="Times New Roman" w:hAnsi="Times New Roman" w:cs="Times New Roman"/>
          <w:b/>
          <w:bCs/>
          <w:szCs w:val="21"/>
        </w:rPr>
        <w:t xml:space="preserve">Figure </w:t>
      </w:r>
      <w:r w:rsidR="0074162A" w:rsidRPr="000B03BB">
        <w:rPr>
          <w:rFonts w:ascii="Times New Roman" w:hAnsi="Times New Roman" w:cs="Times New Roman"/>
          <w:b/>
          <w:bCs/>
          <w:szCs w:val="21"/>
        </w:rPr>
        <w:t>S</w:t>
      </w:r>
      <w:bookmarkEnd w:id="1"/>
      <w:r w:rsidR="0074162A" w:rsidRPr="000B03BB">
        <w:rPr>
          <w:rFonts w:ascii="Times New Roman" w:hAnsi="Times New Roman" w:cs="Times New Roman"/>
          <w:b/>
          <w:bCs/>
          <w:szCs w:val="21"/>
        </w:rPr>
        <w:t xml:space="preserve">1 (A) </w:t>
      </w:r>
      <w:r w:rsidR="0074162A" w:rsidRPr="000B03BB">
        <w:rPr>
          <w:rFonts w:ascii="Times New Roman" w:hAnsi="Times New Roman" w:cs="Times New Roman"/>
          <w:szCs w:val="21"/>
        </w:rPr>
        <w:t>DNA electrophoresis analysis of mouse gene genotype.</w:t>
      </w:r>
      <w:r w:rsidR="0074162A" w:rsidRPr="000B03BB">
        <w:rPr>
          <w:rFonts w:ascii="Times New Roman" w:hAnsi="Times New Roman" w:cs="Times New Roman"/>
          <w:b/>
          <w:bCs/>
          <w:szCs w:val="21"/>
        </w:rPr>
        <w:t xml:space="preserve"> (B) </w:t>
      </w:r>
      <w:r w:rsidR="0074162A" w:rsidRPr="000B03BB">
        <w:rPr>
          <w:rFonts w:ascii="Times New Roman" w:hAnsi="Times New Roman" w:cs="Times New Roman"/>
          <w:szCs w:val="21"/>
        </w:rPr>
        <w:t xml:space="preserve">Western blot to verify the genotype of mouse genes. </w:t>
      </w:r>
      <w:r w:rsidR="0074162A" w:rsidRPr="000B03BB">
        <w:rPr>
          <w:rFonts w:ascii="Times New Roman" w:hAnsi="Times New Roman" w:cs="Times New Roman"/>
          <w:b/>
          <w:bCs/>
          <w:szCs w:val="21"/>
        </w:rPr>
        <w:t>(C)</w:t>
      </w:r>
      <w:r w:rsidR="0074162A" w:rsidRPr="000B03BB">
        <w:rPr>
          <w:rFonts w:ascii="Times New Roman" w:hAnsi="Times New Roman" w:cs="Times New Roman"/>
          <w:szCs w:val="21"/>
        </w:rPr>
        <w:t xml:space="preserve"> Representative TRAP staining images of the PRMT6+/+group and the PRMT6-/-group, quantitative analysis of the number of osteoclast. </w:t>
      </w:r>
      <w:r w:rsidR="0074162A" w:rsidRPr="000B03BB">
        <w:rPr>
          <w:rFonts w:ascii="Times New Roman" w:hAnsi="Times New Roman" w:cs="Times New Roman"/>
          <w:b/>
          <w:bCs/>
          <w:szCs w:val="21"/>
        </w:rPr>
        <w:t xml:space="preserve">(D,E) </w:t>
      </w:r>
      <w:r w:rsidR="0074162A" w:rsidRPr="000B03BB">
        <w:rPr>
          <w:rFonts w:ascii="Times New Roman" w:hAnsi="Times New Roman" w:cs="Times New Roman"/>
          <w:szCs w:val="21"/>
        </w:rPr>
        <w:t xml:space="preserve">Principal component analysis (PCA) and </w:t>
      </w:r>
      <w:r w:rsidR="0074162A" w:rsidRPr="000B03BB">
        <w:rPr>
          <w:rFonts w:ascii="Times New Roman" w:hAnsi="Times New Roman" w:cs="Times New Roman"/>
          <w:szCs w:val="21"/>
          <w:shd w:val="clear" w:color="auto" w:fill="FDFDFE"/>
        </w:rPr>
        <w:t xml:space="preserve">Column chart of DEGs </w:t>
      </w:r>
      <w:r w:rsidR="0074162A" w:rsidRPr="000B03BB">
        <w:rPr>
          <w:rFonts w:ascii="Times New Roman" w:hAnsi="Times New Roman" w:cs="Times New Roman"/>
          <w:szCs w:val="21"/>
        </w:rPr>
        <w:t>from RNA sequencing in +/+ mice and PRMT6-/- mice three weeks after fracture.</w:t>
      </w:r>
    </w:p>
    <w:p w14:paraId="546DEE5E" w14:textId="6C117EA5" w:rsidR="0074162A" w:rsidRPr="000B03BB" w:rsidRDefault="0074162A" w:rsidP="007416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03BB">
        <w:rPr>
          <w:rFonts w:ascii="Times New Roman" w:hAnsi="Times New Roman" w:cs="Times New Roman"/>
          <w:noProof/>
          <w:sz w:val="24"/>
          <w:szCs w:val="24"/>
          <w:lang w:val="en-PH" w:eastAsia="en-PH"/>
        </w:rPr>
        <w:lastRenderedPageBreak/>
        <w:drawing>
          <wp:inline distT="0" distB="0" distL="0" distR="0" wp14:anchorId="76347F9E" wp14:editId="0FC05637">
            <wp:extent cx="5274310" cy="6928485"/>
            <wp:effectExtent l="0" t="0" r="2540" b="5715"/>
            <wp:docPr id="348066851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8066851" name="图片 34806685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928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5370C0" w14:textId="3542CE11" w:rsidR="0074162A" w:rsidRPr="000B03BB" w:rsidRDefault="0084136A" w:rsidP="0074162A">
      <w:pPr>
        <w:spacing w:line="360" w:lineRule="auto"/>
        <w:rPr>
          <w:rFonts w:ascii="Times New Roman" w:hAnsi="Times New Roman" w:cs="Times New Roman"/>
          <w:szCs w:val="21"/>
        </w:rPr>
      </w:pPr>
      <w:bookmarkStart w:id="2" w:name="_Hlk184302314"/>
      <w:r w:rsidRPr="000B03BB">
        <w:rPr>
          <w:rFonts w:ascii="Times New Roman" w:hAnsi="Times New Roman" w:cs="Times New Roman"/>
          <w:b/>
          <w:bCs/>
          <w:szCs w:val="21"/>
        </w:rPr>
        <w:t xml:space="preserve">Figure </w:t>
      </w:r>
      <w:r w:rsidR="0074162A" w:rsidRPr="000B03BB">
        <w:rPr>
          <w:rFonts w:ascii="Times New Roman" w:hAnsi="Times New Roman" w:cs="Times New Roman"/>
          <w:b/>
          <w:bCs/>
          <w:szCs w:val="21"/>
        </w:rPr>
        <w:t>S2</w:t>
      </w:r>
      <w:bookmarkEnd w:id="2"/>
      <w:r w:rsidR="0074162A" w:rsidRPr="000B03BB">
        <w:rPr>
          <w:rFonts w:ascii="Times New Roman" w:hAnsi="Times New Roman" w:cs="Times New Roman"/>
          <w:b/>
          <w:bCs/>
          <w:szCs w:val="21"/>
        </w:rPr>
        <w:t xml:space="preserve"> (A,B)</w:t>
      </w:r>
      <w:r w:rsidR="0074162A" w:rsidRPr="000B03BB">
        <w:rPr>
          <w:rFonts w:ascii="Times New Roman" w:hAnsi="Times New Roman" w:cs="Times New Roman"/>
          <w:szCs w:val="21"/>
        </w:rPr>
        <w:t xml:space="preserve"> Gene Ontology, GO enrichment analysis in RNA sequencing of PRMT6 +/+ mice and PRMT6-/- mice three weeks after fracture revealed significantly enriched biological processes and KEGG enrichment analysis of genes associated with differential peaks between the two groups. </w:t>
      </w:r>
      <w:r w:rsidR="0074162A" w:rsidRPr="000B03BB">
        <w:rPr>
          <w:rFonts w:ascii="Times New Roman" w:hAnsi="Times New Roman" w:cs="Times New Roman"/>
          <w:b/>
          <w:bCs/>
          <w:szCs w:val="21"/>
        </w:rPr>
        <w:t xml:space="preserve">(C-F) </w:t>
      </w:r>
      <w:r w:rsidR="0074162A" w:rsidRPr="000B03BB">
        <w:rPr>
          <w:rFonts w:ascii="Times New Roman" w:hAnsi="Times New Roman" w:cs="Times New Roman"/>
          <w:szCs w:val="21"/>
        </w:rPr>
        <w:t>Western blotting was conducted to detect the expression of PFKM/L,PKM,LDHA and p-p65 in RANKL-induced BMMs from PRMT6 +/+ group and PRMT6-/- group.</w:t>
      </w:r>
    </w:p>
    <w:p w14:paraId="175D1205" w14:textId="63F08C02" w:rsidR="0074162A" w:rsidRPr="000B03BB" w:rsidRDefault="0074162A" w:rsidP="007416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03BB">
        <w:rPr>
          <w:rFonts w:ascii="Times New Roman" w:hAnsi="Times New Roman" w:cs="Times New Roman"/>
          <w:noProof/>
          <w:sz w:val="24"/>
          <w:szCs w:val="24"/>
          <w:lang w:val="en-PH" w:eastAsia="en-PH"/>
        </w:rPr>
        <w:lastRenderedPageBreak/>
        <w:drawing>
          <wp:inline distT="0" distB="0" distL="0" distR="0" wp14:anchorId="1E381706" wp14:editId="193C69D1">
            <wp:extent cx="5274310" cy="6928485"/>
            <wp:effectExtent l="0" t="0" r="2540" b="5715"/>
            <wp:docPr id="1261107686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1107686" name="图片 1261107686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928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C0F726" w14:textId="4152A940" w:rsidR="00D90754" w:rsidRPr="004B4A2C" w:rsidRDefault="0084136A" w:rsidP="009A6813">
      <w:pPr>
        <w:spacing w:line="360" w:lineRule="auto"/>
        <w:rPr>
          <w:rFonts w:ascii="Times New Roman" w:hAnsi="Times New Roman" w:cs="Times New Roman"/>
          <w:szCs w:val="21"/>
        </w:rPr>
      </w:pPr>
      <w:r w:rsidRPr="000B03BB">
        <w:rPr>
          <w:rFonts w:ascii="Times New Roman" w:hAnsi="Times New Roman" w:cs="Times New Roman"/>
          <w:b/>
          <w:bCs/>
          <w:szCs w:val="21"/>
        </w:rPr>
        <w:t xml:space="preserve">Figure </w:t>
      </w:r>
      <w:r w:rsidR="0074162A" w:rsidRPr="000B03BB">
        <w:rPr>
          <w:rFonts w:ascii="Times New Roman" w:hAnsi="Times New Roman" w:cs="Times New Roman"/>
          <w:b/>
          <w:bCs/>
          <w:szCs w:val="21"/>
        </w:rPr>
        <w:t xml:space="preserve">S3 (A) </w:t>
      </w:r>
      <w:r w:rsidR="0074162A" w:rsidRPr="000B03BB">
        <w:rPr>
          <w:rFonts w:ascii="Times New Roman" w:hAnsi="Times New Roman" w:cs="Times New Roman"/>
          <w:szCs w:val="21"/>
        </w:rPr>
        <w:t xml:space="preserve">Schematic diagram of osteoclast induction process. </w:t>
      </w:r>
      <w:r w:rsidR="0074162A" w:rsidRPr="000B03BB">
        <w:rPr>
          <w:rFonts w:ascii="Times New Roman" w:hAnsi="Times New Roman" w:cs="Times New Roman"/>
          <w:b/>
          <w:bCs/>
          <w:szCs w:val="21"/>
        </w:rPr>
        <w:t xml:space="preserve">(B) </w:t>
      </w:r>
      <w:r w:rsidR="0074162A" w:rsidRPr="000B03BB">
        <w:rPr>
          <w:rFonts w:ascii="Times New Roman" w:hAnsi="Times New Roman" w:cs="Times New Roman"/>
          <w:szCs w:val="21"/>
        </w:rPr>
        <w:t>Western Blotting demonstrates the absence of PRMT6.</w:t>
      </w:r>
      <w:r w:rsidR="0074162A" w:rsidRPr="000B03BB">
        <w:rPr>
          <w:rFonts w:ascii="Times New Roman" w:hAnsi="Times New Roman" w:cs="Times New Roman"/>
          <w:b/>
          <w:bCs/>
          <w:szCs w:val="21"/>
        </w:rPr>
        <w:t xml:space="preserve"> </w:t>
      </w:r>
      <w:bookmarkStart w:id="3" w:name="_Hlk184302819"/>
      <w:r w:rsidR="0074162A" w:rsidRPr="000B03BB">
        <w:rPr>
          <w:rFonts w:ascii="Times New Roman" w:hAnsi="Times New Roman" w:cs="Times New Roman"/>
          <w:b/>
          <w:bCs/>
          <w:szCs w:val="21"/>
        </w:rPr>
        <w:t>(C)</w:t>
      </w:r>
      <w:bookmarkEnd w:id="3"/>
      <w:r w:rsidR="0074162A" w:rsidRPr="000B03BB">
        <w:rPr>
          <w:rFonts w:ascii="Times New Roman" w:hAnsi="Times New Roman" w:cs="Times New Roman"/>
          <w:b/>
          <w:bCs/>
          <w:szCs w:val="21"/>
        </w:rPr>
        <w:t xml:space="preserve"> </w:t>
      </w:r>
      <w:r w:rsidR="0074162A" w:rsidRPr="000B03BB">
        <w:rPr>
          <w:rFonts w:ascii="Times New Roman" w:hAnsi="Times New Roman" w:cs="Times New Roman"/>
          <w:szCs w:val="21"/>
        </w:rPr>
        <w:t xml:space="preserve">BMMs were cultured in α‑MEM containing various concentrations of PRMT6 for 24h, and cell viability was assessed using Cell Counting Kit‑8 assays. </w:t>
      </w:r>
      <w:r w:rsidR="0074162A" w:rsidRPr="000B03BB">
        <w:rPr>
          <w:rFonts w:ascii="Times New Roman" w:hAnsi="Times New Roman" w:cs="Times New Roman"/>
          <w:b/>
          <w:bCs/>
          <w:szCs w:val="21"/>
        </w:rPr>
        <w:t xml:space="preserve">(D) </w:t>
      </w:r>
      <w:r w:rsidR="0074162A" w:rsidRPr="000B03BB">
        <w:rPr>
          <w:rFonts w:ascii="Times New Roman" w:hAnsi="Times New Roman" w:cs="Times New Roman"/>
          <w:szCs w:val="21"/>
        </w:rPr>
        <w:t xml:space="preserve">Western Blotting demonstrates that PRMT6 is inhibited to varying degrees </w:t>
      </w:r>
      <w:r w:rsidR="0074162A" w:rsidRPr="000B03BB">
        <w:rPr>
          <w:rFonts w:ascii="Times New Roman" w:hAnsi="Times New Roman" w:cs="Times New Roman"/>
          <w:b/>
          <w:bCs/>
          <w:szCs w:val="21"/>
        </w:rPr>
        <w:t xml:space="preserve">(E) </w:t>
      </w:r>
      <w:r w:rsidR="0074162A" w:rsidRPr="000B03BB">
        <w:rPr>
          <w:rFonts w:ascii="Times New Roman" w:hAnsi="Times New Roman" w:cs="Times New Roman"/>
          <w:szCs w:val="21"/>
        </w:rPr>
        <w:t>Schematic diagram of intraperitoneal injection administration process in C57 mice after fracture.</w:t>
      </w:r>
      <w:r w:rsidR="0074162A" w:rsidRPr="000B03BB">
        <w:rPr>
          <w:rFonts w:ascii="Times New Roman" w:hAnsi="Times New Roman" w:cs="Times New Roman"/>
          <w:b/>
          <w:bCs/>
          <w:szCs w:val="21"/>
        </w:rPr>
        <w:t xml:space="preserve"> (F)</w:t>
      </w:r>
      <w:bookmarkStart w:id="4" w:name="_Hlk184299603"/>
      <w:r w:rsidR="0074162A" w:rsidRPr="000B03BB">
        <w:rPr>
          <w:rFonts w:ascii="Times New Roman" w:hAnsi="Times New Roman" w:cs="Times New Roman"/>
          <w:szCs w:val="21"/>
        </w:rPr>
        <w:t xml:space="preserve"> Representative TRAP staining images of the inhibitor group and the PBS group, quantitative </w:t>
      </w:r>
      <w:r w:rsidR="0074162A" w:rsidRPr="000B03BB">
        <w:rPr>
          <w:rFonts w:ascii="Times New Roman" w:hAnsi="Times New Roman" w:cs="Times New Roman"/>
          <w:szCs w:val="21"/>
        </w:rPr>
        <w:lastRenderedPageBreak/>
        <w:t xml:space="preserve">analysis of the the number of osteoclast. </w:t>
      </w:r>
      <w:bookmarkEnd w:id="4"/>
    </w:p>
    <w:sectPr w:rsidR="00D90754" w:rsidRPr="004B4A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DF20ED" w14:textId="77777777" w:rsidR="00180426" w:rsidRDefault="00180426" w:rsidP="00387726">
      <w:r>
        <w:separator/>
      </w:r>
    </w:p>
  </w:endnote>
  <w:endnote w:type="continuationSeparator" w:id="0">
    <w:p w14:paraId="36308219" w14:textId="77777777" w:rsidR="00180426" w:rsidRDefault="00180426" w:rsidP="003877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773E67" w14:textId="77777777" w:rsidR="00180426" w:rsidRDefault="00180426" w:rsidP="00387726">
      <w:r>
        <w:separator/>
      </w:r>
    </w:p>
  </w:footnote>
  <w:footnote w:type="continuationSeparator" w:id="0">
    <w:p w14:paraId="6BDD8E86" w14:textId="77777777" w:rsidR="00180426" w:rsidRDefault="00180426" w:rsidP="003877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1A67B9"/>
    <w:multiLevelType w:val="multilevel"/>
    <w:tmpl w:val="77E27E7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  <w:b/>
        <w:bCs/>
        <w:color w:val="auto"/>
        <w:sz w:val="28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color w:val="auto"/>
        <w:sz w:val="28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  <w:color w:val="auto"/>
        <w:sz w:val="28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color w:val="auto"/>
        <w:sz w:val="28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  <w:color w:val="auto"/>
        <w:sz w:val="28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  <w:color w:val="auto"/>
        <w:sz w:val="28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  <w:color w:val="auto"/>
        <w:sz w:val="28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  <w:color w:val="auto"/>
        <w:sz w:val="28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pa00ptqpawxfe5zrax929mstrestswza92&quot;&gt;My EndNote Library&lt;record-ids&gt;&lt;item&gt;8&lt;/item&gt;&lt;item&gt;17&lt;/item&gt;&lt;item&gt;380&lt;/item&gt;&lt;item&gt;388&lt;/item&gt;&lt;item&gt;389&lt;/item&gt;&lt;item&gt;390&lt;/item&gt;&lt;item&gt;391&lt;/item&gt;&lt;item&gt;392&lt;/item&gt;&lt;item&gt;393&lt;/item&gt;&lt;item&gt;394&lt;/item&gt;&lt;item&gt;395&lt;/item&gt;&lt;item&gt;396&lt;/item&gt;&lt;item&gt;397&lt;/item&gt;&lt;item&gt;398&lt;/item&gt;&lt;item&gt;400&lt;/item&gt;&lt;item&gt;401&lt;/item&gt;&lt;item&gt;402&lt;/item&gt;&lt;item&gt;404&lt;/item&gt;&lt;item&gt;405&lt;/item&gt;&lt;item&gt;407&lt;/item&gt;&lt;item&gt;408&lt;/item&gt;&lt;item&gt;409&lt;/item&gt;&lt;/record-ids&gt;&lt;/item&gt;&lt;/Libraries&gt;"/>
  </w:docVars>
  <w:rsids>
    <w:rsidRoot w:val="00EC626B"/>
    <w:rsid w:val="00033904"/>
    <w:rsid w:val="00074297"/>
    <w:rsid w:val="000B03BB"/>
    <w:rsid w:val="00127AB7"/>
    <w:rsid w:val="00141A85"/>
    <w:rsid w:val="00180426"/>
    <w:rsid w:val="001820B3"/>
    <w:rsid w:val="00186DD3"/>
    <w:rsid w:val="001E6AEF"/>
    <w:rsid w:val="003541D6"/>
    <w:rsid w:val="0035483C"/>
    <w:rsid w:val="00387726"/>
    <w:rsid w:val="00402E66"/>
    <w:rsid w:val="00406C47"/>
    <w:rsid w:val="004949BE"/>
    <w:rsid w:val="004B4A2C"/>
    <w:rsid w:val="004C35DC"/>
    <w:rsid w:val="00553C7D"/>
    <w:rsid w:val="005B6FB0"/>
    <w:rsid w:val="00620C78"/>
    <w:rsid w:val="006F6E03"/>
    <w:rsid w:val="0074162A"/>
    <w:rsid w:val="00776FBF"/>
    <w:rsid w:val="007C7882"/>
    <w:rsid w:val="00834600"/>
    <w:rsid w:val="0084136A"/>
    <w:rsid w:val="00890862"/>
    <w:rsid w:val="008C4A6C"/>
    <w:rsid w:val="008D044E"/>
    <w:rsid w:val="00934DB7"/>
    <w:rsid w:val="009851BE"/>
    <w:rsid w:val="009A6813"/>
    <w:rsid w:val="00A85505"/>
    <w:rsid w:val="00AA0A1E"/>
    <w:rsid w:val="00B07459"/>
    <w:rsid w:val="00BB5A71"/>
    <w:rsid w:val="00BB78AD"/>
    <w:rsid w:val="00BE2F1C"/>
    <w:rsid w:val="00D90754"/>
    <w:rsid w:val="00DA15FD"/>
    <w:rsid w:val="00DD2CB7"/>
    <w:rsid w:val="00DF236A"/>
    <w:rsid w:val="00DF4B64"/>
    <w:rsid w:val="00E57297"/>
    <w:rsid w:val="00E629FF"/>
    <w:rsid w:val="00EC626B"/>
    <w:rsid w:val="00ED056A"/>
    <w:rsid w:val="00F11E00"/>
    <w:rsid w:val="00F827DF"/>
    <w:rsid w:val="00F94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EDE1665"/>
  <w15:chartTrackingRefBased/>
  <w15:docId w15:val="{33D784C2-07A3-4E7C-82EA-2174F4787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4DB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78AD"/>
    <w:pPr>
      <w:ind w:firstLineChars="200" w:firstLine="420"/>
    </w:pPr>
  </w:style>
  <w:style w:type="table" w:customStyle="1" w:styleId="a">
    <w:name w:val="三线表"/>
    <w:basedOn w:val="TableNormal"/>
    <w:uiPriority w:val="99"/>
    <w:rsid w:val="00934DB7"/>
    <w:pPr>
      <w:spacing w:before="60" w:after="60"/>
    </w:pPr>
    <w:rPr>
      <w:rFonts w:ascii="Times New Roman" w:eastAsia="Times New Roman" w:hAnsi="Times New Roman"/>
      <w14:ligatures w14:val="standardContextual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hAnsi="Times New Roman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8772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772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77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87726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402E6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402E6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402E6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402E66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84211993-6948-439C-B0F6-ADE9B666AA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14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楠 吴</dc:creator>
  <cp:keywords/>
  <dc:description/>
  <cp:lastModifiedBy>Microsoft account</cp:lastModifiedBy>
  <cp:revision>4</cp:revision>
  <dcterms:created xsi:type="dcterms:W3CDTF">2025-07-01T14:18:00Z</dcterms:created>
  <dcterms:modified xsi:type="dcterms:W3CDTF">2025-09-15T04:07:00Z</dcterms:modified>
</cp:coreProperties>
</file>